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9E46D" w14:textId="265945E4" w:rsidR="003E2232" w:rsidRPr="0021341C" w:rsidRDefault="00E5769B" w:rsidP="0021341C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793C4047" w14:textId="7AB6D22C" w:rsidR="003E2232" w:rsidRPr="00E12A6B" w:rsidRDefault="003E2232" w:rsidP="003E2232">
      <w:pPr>
        <w:spacing w:line="480" w:lineRule="auto"/>
        <w:rPr>
          <w:rFonts w:ascii="Calibri" w:hAnsi="Calibri" w:cs="Calibri"/>
        </w:rPr>
      </w:pPr>
      <w:r w:rsidRPr="00E12A6B">
        <w:rPr>
          <w:rFonts w:ascii="Calibri" w:hAnsi="Calibri" w:cs="Calibri"/>
          <w:b/>
          <w:bCs/>
        </w:rPr>
        <w:t>S</w:t>
      </w:r>
      <w:r w:rsidR="00873E2C" w:rsidRPr="00E12A6B">
        <w:rPr>
          <w:rFonts w:ascii="Calibri" w:hAnsi="Calibri" w:cs="Calibri"/>
          <w:b/>
          <w:bCs/>
        </w:rPr>
        <w:t>5</w:t>
      </w:r>
      <w:r w:rsidRPr="00E12A6B">
        <w:rPr>
          <w:rFonts w:ascii="Calibri" w:hAnsi="Calibri" w:cs="Calibri"/>
          <w:b/>
          <w:bCs/>
        </w:rPr>
        <w:t xml:space="preserve"> Table: </w:t>
      </w:r>
      <w:r w:rsidRPr="00E12A6B">
        <w:rPr>
          <w:rFonts w:ascii="Calibri" w:hAnsi="Calibri" w:cs="Calibri"/>
        </w:rPr>
        <w:t xml:space="preserve">Non-significant associations observed from the behaviour questionnaire over time. 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4957"/>
        <w:gridCol w:w="2976"/>
      </w:tblGrid>
      <w:tr w:rsidR="003E2232" w:rsidRPr="00E12A6B" w14:paraId="0BC7CD3D" w14:textId="77777777" w:rsidTr="00742A36">
        <w:trPr>
          <w:jc w:val="center"/>
        </w:trPr>
        <w:tc>
          <w:tcPr>
            <w:tcW w:w="4957" w:type="dxa"/>
            <w:shd w:val="clear" w:color="auto" w:fill="D9F2D0" w:themeFill="accent6" w:themeFillTint="33"/>
          </w:tcPr>
          <w:p w14:paraId="177AEEDD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>Non-significances comparisons over time:</w:t>
            </w:r>
          </w:p>
        </w:tc>
        <w:tc>
          <w:tcPr>
            <w:tcW w:w="2976" w:type="dxa"/>
            <w:shd w:val="clear" w:color="auto" w:fill="D9F2D0" w:themeFill="accent6" w:themeFillTint="33"/>
          </w:tcPr>
          <w:p w14:paraId="622A4C8E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 xml:space="preserve">Test </w:t>
            </w:r>
            <w:proofErr w:type="spellStart"/>
            <w:r w:rsidRPr="00E12A6B">
              <w:rPr>
                <w:rFonts w:ascii="Calibri" w:hAnsi="Calibri" w:cs="Calibri"/>
                <w:b/>
                <w:sz w:val="22"/>
                <w:szCs w:val="22"/>
              </w:rPr>
              <w:t>statistic</w:t>
            </w:r>
            <w:r w:rsidRPr="00E12A6B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E12A6B">
              <w:rPr>
                <w:rFonts w:ascii="Calibri" w:hAnsi="Calibri" w:cs="Calibri"/>
                <w:b/>
                <w:sz w:val="22"/>
                <w:szCs w:val="22"/>
              </w:rPr>
              <w:t xml:space="preserve"> and P </w:t>
            </w:r>
            <w:proofErr w:type="spellStart"/>
            <w:r w:rsidRPr="00E12A6B">
              <w:rPr>
                <w:rFonts w:ascii="Calibri" w:hAnsi="Calibri" w:cs="Calibri"/>
                <w:b/>
                <w:sz w:val="22"/>
                <w:szCs w:val="22"/>
              </w:rPr>
              <w:t>value</w:t>
            </w:r>
            <w:r w:rsidRPr="00E12A6B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E2232" w:rsidRPr="00E12A6B" w14:paraId="11CE3184" w14:textId="77777777" w:rsidTr="00742A36">
        <w:trPr>
          <w:jc w:val="center"/>
        </w:trPr>
        <w:tc>
          <w:tcPr>
            <w:tcW w:w="4957" w:type="dxa"/>
          </w:tcPr>
          <w:p w14:paraId="0B1954FC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Oral care routine rating</w:t>
            </w:r>
          </w:p>
        </w:tc>
        <w:tc>
          <w:tcPr>
            <w:tcW w:w="2976" w:type="dxa"/>
          </w:tcPr>
          <w:p w14:paraId="65DE0762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1.779</w:t>
            </w:r>
            <w:r w:rsidRPr="00E12A6B">
              <w:rPr>
                <w:rFonts w:ascii="Calibri" w:hAnsi="Calibri" w:cs="Calibri"/>
                <w:sz w:val="22"/>
                <w:szCs w:val="22"/>
              </w:rPr>
              <w:t>, p=0.075</w:t>
            </w:r>
          </w:p>
        </w:tc>
      </w:tr>
      <w:tr w:rsidR="003E2232" w:rsidRPr="00E12A6B" w14:paraId="53F8787B" w14:textId="77777777" w:rsidTr="00742A36">
        <w:trPr>
          <w:jc w:val="center"/>
        </w:trPr>
        <w:tc>
          <w:tcPr>
            <w:tcW w:w="4957" w:type="dxa"/>
          </w:tcPr>
          <w:p w14:paraId="2E4E528C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leeding gums when brushed </w:t>
            </w:r>
          </w:p>
        </w:tc>
        <w:tc>
          <w:tcPr>
            <w:tcW w:w="2976" w:type="dxa"/>
          </w:tcPr>
          <w:p w14:paraId="0DC1842D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572, p=0.567</w:t>
            </w:r>
          </w:p>
        </w:tc>
      </w:tr>
      <w:tr w:rsidR="003E2232" w:rsidRPr="00E12A6B" w14:paraId="0FB71337" w14:textId="77777777" w:rsidTr="00742A36">
        <w:trPr>
          <w:jc w:val="center"/>
        </w:trPr>
        <w:tc>
          <w:tcPr>
            <w:tcW w:w="4957" w:type="dxa"/>
          </w:tcPr>
          <w:p w14:paraId="7E32E11E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xperiencing toothache in the past 6 months </w:t>
            </w:r>
          </w:p>
        </w:tc>
        <w:tc>
          <w:tcPr>
            <w:tcW w:w="2976" w:type="dxa"/>
          </w:tcPr>
          <w:p w14:paraId="00F34552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0.679, p=0.410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75578C6B" w14:textId="77777777" w:rsidTr="00742A36">
        <w:trPr>
          <w:jc w:val="center"/>
        </w:trPr>
        <w:tc>
          <w:tcPr>
            <w:tcW w:w="4957" w:type="dxa"/>
          </w:tcPr>
          <w:p w14:paraId="7D68CFD6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Using toothpaste containing fluoride </w:t>
            </w:r>
          </w:p>
        </w:tc>
        <w:tc>
          <w:tcPr>
            <w:tcW w:w="2976" w:type="dxa"/>
          </w:tcPr>
          <w:p w14:paraId="38FA4C8D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366, p=0.714</w:t>
            </w:r>
          </w:p>
        </w:tc>
      </w:tr>
      <w:tr w:rsidR="003E2232" w:rsidRPr="00E12A6B" w14:paraId="7CC3321E" w14:textId="77777777" w:rsidTr="00742A36">
        <w:trPr>
          <w:jc w:val="center"/>
        </w:trPr>
        <w:tc>
          <w:tcPr>
            <w:tcW w:w="4957" w:type="dxa"/>
          </w:tcPr>
          <w:p w14:paraId="3AB2E4D9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Importance of attending the dentist regularly</w:t>
            </w:r>
          </w:p>
        </w:tc>
        <w:tc>
          <w:tcPr>
            <w:tcW w:w="2976" w:type="dxa"/>
          </w:tcPr>
          <w:p w14:paraId="7C023BF5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0.973, p=0.324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41EE12BF" w14:textId="77777777" w:rsidTr="00742A36">
        <w:trPr>
          <w:jc w:val="center"/>
        </w:trPr>
        <w:tc>
          <w:tcPr>
            <w:tcW w:w="4957" w:type="dxa"/>
          </w:tcPr>
          <w:p w14:paraId="67669C5C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Reason to visit the dentist </w:t>
            </w:r>
          </w:p>
        </w:tc>
        <w:tc>
          <w:tcPr>
            <w:tcW w:w="2976" w:type="dxa"/>
          </w:tcPr>
          <w:p w14:paraId="6689722D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403, p=0.687</w:t>
            </w:r>
          </w:p>
        </w:tc>
      </w:tr>
      <w:tr w:rsidR="003E2232" w:rsidRPr="00E12A6B" w14:paraId="77FA0359" w14:textId="77777777" w:rsidTr="00742A36">
        <w:trPr>
          <w:jc w:val="center"/>
        </w:trPr>
        <w:tc>
          <w:tcPr>
            <w:tcW w:w="4957" w:type="dxa"/>
          </w:tcPr>
          <w:p w14:paraId="65520087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Smoking</w:t>
            </w:r>
          </w:p>
        </w:tc>
        <w:tc>
          <w:tcPr>
            <w:tcW w:w="2976" w:type="dxa"/>
          </w:tcPr>
          <w:p w14:paraId="15EB1E67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841, p=0.401</w:t>
            </w:r>
          </w:p>
        </w:tc>
      </w:tr>
      <w:tr w:rsidR="003E2232" w:rsidRPr="00E12A6B" w14:paraId="21B22112" w14:textId="77777777" w:rsidTr="00742A36">
        <w:trPr>
          <w:jc w:val="center"/>
        </w:trPr>
        <w:tc>
          <w:tcPr>
            <w:tcW w:w="4957" w:type="dxa"/>
          </w:tcPr>
          <w:p w14:paraId="4D5F546F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Vaping </w:t>
            </w:r>
          </w:p>
        </w:tc>
        <w:tc>
          <w:tcPr>
            <w:tcW w:w="2976" w:type="dxa"/>
          </w:tcPr>
          <w:p w14:paraId="5D36FDC4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788, p=0.431</w:t>
            </w:r>
          </w:p>
        </w:tc>
      </w:tr>
      <w:tr w:rsidR="003E2232" w:rsidRPr="00E12A6B" w14:paraId="11716B2F" w14:textId="77777777" w:rsidTr="00742A36">
        <w:trPr>
          <w:jc w:val="center"/>
        </w:trPr>
        <w:tc>
          <w:tcPr>
            <w:tcW w:w="4957" w:type="dxa"/>
          </w:tcPr>
          <w:p w14:paraId="49AB7359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elief about weight (overweight, underweight etc.) </w:t>
            </w:r>
          </w:p>
        </w:tc>
        <w:tc>
          <w:tcPr>
            <w:tcW w:w="2976" w:type="dxa"/>
          </w:tcPr>
          <w:p w14:paraId="517505EE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443, p=0.658</w:t>
            </w:r>
          </w:p>
        </w:tc>
      </w:tr>
      <w:tr w:rsidR="003E2232" w:rsidRPr="00E12A6B" w14:paraId="658A894F" w14:textId="77777777" w:rsidTr="00742A36">
        <w:trPr>
          <w:jc w:val="center"/>
        </w:trPr>
        <w:tc>
          <w:tcPr>
            <w:tcW w:w="4957" w:type="dxa"/>
          </w:tcPr>
          <w:p w14:paraId="472996E2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Happiness regarding weight </w:t>
            </w:r>
          </w:p>
        </w:tc>
        <w:tc>
          <w:tcPr>
            <w:tcW w:w="2976" w:type="dxa"/>
          </w:tcPr>
          <w:p w14:paraId="218E2768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0.481, p=0.488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05DF19DF" w14:textId="77777777" w:rsidTr="00742A36">
        <w:trPr>
          <w:jc w:val="center"/>
        </w:trPr>
        <w:tc>
          <w:tcPr>
            <w:tcW w:w="4957" w:type="dxa"/>
          </w:tcPr>
          <w:p w14:paraId="0EC29550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nergy drink consumption </w:t>
            </w:r>
          </w:p>
        </w:tc>
        <w:tc>
          <w:tcPr>
            <w:tcW w:w="2976" w:type="dxa"/>
          </w:tcPr>
          <w:p w14:paraId="59E6C9F8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1.306, p=0.253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2CDEEE18" w14:textId="77777777" w:rsidTr="00742A36">
        <w:trPr>
          <w:jc w:val="center"/>
        </w:trPr>
        <w:tc>
          <w:tcPr>
            <w:tcW w:w="4957" w:type="dxa"/>
          </w:tcPr>
          <w:p w14:paraId="5AF02D44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nergy drink frequency </w:t>
            </w:r>
          </w:p>
        </w:tc>
        <w:tc>
          <w:tcPr>
            <w:tcW w:w="2976" w:type="dxa"/>
          </w:tcPr>
          <w:p w14:paraId="4B057ED1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1.688, p=0.194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3659BA7E" w14:textId="77777777" w:rsidTr="00742A36">
        <w:trPr>
          <w:jc w:val="center"/>
        </w:trPr>
        <w:tc>
          <w:tcPr>
            <w:tcW w:w="4957" w:type="dxa"/>
          </w:tcPr>
          <w:p w14:paraId="7F60E435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nergy drink changes over time </w:t>
            </w:r>
          </w:p>
        </w:tc>
        <w:tc>
          <w:tcPr>
            <w:tcW w:w="2976" w:type="dxa"/>
          </w:tcPr>
          <w:p w14:paraId="431FCF1F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X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=2.630, p=0.105</w:t>
            </w:r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3E2232" w:rsidRPr="00E12A6B" w14:paraId="6DE31CD1" w14:textId="77777777" w:rsidTr="00742A36">
        <w:trPr>
          <w:jc w:val="center"/>
        </w:trPr>
        <w:tc>
          <w:tcPr>
            <w:tcW w:w="4957" w:type="dxa"/>
          </w:tcPr>
          <w:p w14:paraId="2B5452A2" w14:textId="77777777" w:rsidR="003E2232" w:rsidRPr="00E12A6B" w:rsidRDefault="003E2232" w:rsidP="00742A36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xercise </w:t>
            </w:r>
          </w:p>
        </w:tc>
        <w:tc>
          <w:tcPr>
            <w:tcW w:w="2976" w:type="dxa"/>
          </w:tcPr>
          <w:p w14:paraId="5CF2E90A" w14:textId="77777777" w:rsidR="003E2232" w:rsidRPr="00E12A6B" w:rsidRDefault="003E2232" w:rsidP="00742A36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Z=-0.030, p=0.976</w:t>
            </w:r>
          </w:p>
        </w:tc>
      </w:tr>
      <w:tr w:rsidR="003E2232" w:rsidRPr="00E12A6B" w14:paraId="73E37DF4" w14:textId="77777777" w:rsidTr="00742A36">
        <w:trPr>
          <w:jc w:val="center"/>
        </w:trPr>
        <w:tc>
          <w:tcPr>
            <w:tcW w:w="7933" w:type="dxa"/>
            <w:gridSpan w:val="2"/>
          </w:tcPr>
          <w:p w14:paraId="3CD56541" w14:textId="77777777" w:rsidR="003E2232" w:rsidRPr="00E12A6B" w:rsidRDefault="003E2232" w:rsidP="00742A36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proofErr w:type="spellStart"/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a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Wilcoxon</w:t>
            </w:r>
            <w:proofErr w:type="spellEnd"/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 signed-rank test, unless otherwise stated, </w:t>
            </w:r>
            <w:proofErr w:type="spellStart"/>
            <w:r w:rsidRPr="00E12A6B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b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McNemar</w:t>
            </w:r>
            <w:proofErr w:type="spellEnd"/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 test, </w:t>
            </w:r>
          </w:p>
          <w:p w14:paraId="619A34AB" w14:textId="77777777" w:rsidR="003E2232" w:rsidRPr="00E12A6B" w:rsidRDefault="003E2232" w:rsidP="00742A36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A6B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r w:rsidRPr="00E12A6B">
              <w:rPr>
                <w:rFonts w:ascii="Calibri" w:hAnsi="Calibri" w:cs="Calibri"/>
                <w:sz w:val="22"/>
                <w:szCs w:val="22"/>
              </w:rPr>
              <w:t>Significance</w:t>
            </w:r>
            <w:proofErr w:type="spellEnd"/>
            <w:r w:rsidRPr="00E12A6B">
              <w:rPr>
                <w:rFonts w:ascii="Calibri" w:hAnsi="Calibri" w:cs="Calibri"/>
                <w:sz w:val="22"/>
                <w:szCs w:val="22"/>
              </w:rPr>
              <w:t xml:space="preserve"> level is set at p&lt;0.05 </w:t>
            </w:r>
          </w:p>
        </w:tc>
      </w:tr>
    </w:tbl>
    <w:p w14:paraId="2E00E5A6" w14:textId="77777777" w:rsidR="003E2232" w:rsidRPr="00E12A6B" w:rsidRDefault="003E2232">
      <w:pPr>
        <w:rPr>
          <w:rFonts w:ascii="Calibri" w:hAnsi="Calibri" w:cs="Calibri"/>
        </w:rPr>
      </w:pPr>
    </w:p>
    <w:sectPr w:rsidR="003E2232" w:rsidRPr="00E12A6B" w:rsidSect="00E5769B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E5536" w14:textId="77777777" w:rsidR="00596825" w:rsidRDefault="00596825">
      <w:r>
        <w:separator/>
      </w:r>
    </w:p>
  </w:endnote>
  <w:endnote w:type="continuationSeparator" w:id="0">
    <w:p w14:paraId="4A34D0AA" w14:textId="77777777" w:rsidR="00596825" w:rsidRDefault="0059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4724963"/>
      <w:docPartObj>
        <w:docPartGallery w:val="Page Numbers (Bottom of Page)"/>
        <w:docPartUnique/>
      </w:docPartObj>
    </w:sdtPr>
    <w:sdtContent>
      <w:p w14:paraId="6B4C37AE" w14:textId="407F1706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C7798">
          <w:rPr>
            <w:rStyle w:val="PageNumber"/>
          </w:rPr>
          <w:fldChar w:fldCharType="separate"/>
        </w:r>
        <w:r w:rsidR="003C77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10319" w14:textId="77777777" w:rsidR="00FC63C5" w:rsidRDefault="00FC6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8298513"/>
      <w:docPartObj>
        <w:docPartGallery w:val="Page Numbers (Bottom of Page)"/>
        <w:docPartUnique/>
      </w:docPartObj>
    </w:sdtPr>
    <w:sdtContent>
      <w:p w14:paraId="7BDAAA9B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D0050E" w14:textId="77777777" w:rsidR="00FC63C5" w:rsidRDefault="00FC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F9CE6" w14:textId="77777777" w:rsidR="00596825" w:rsidRDefault="00596825">
      <w:r>
        <w:separator/>
      </w:r>
    </w:p>
  </w:footnote>
  <w:footnote w:type="continuationSeparator" w:id="0">
    <w:p w14:paraId="3BCB885B" w14:textId="77777777" w:rsidR="00596825" w:rsidRDefault="00596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11CF"/>
    <w:multiLevelType w:val="hybridMultilevel"/>
    <w:tmpl w:val="544C3A1C"/>
    <w:lvl w:ilvl="0" w:tplc="08120B5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A724D"/>
    <w:multiLevelType w:val="hybridMultilevel"/>
    <w:tmpl w:val="CCE88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86E55"/>
    <w:multiLevelType w:val="hybridMultilevel"/>
    <w:tmpl w:val="EA4C01AC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517E"/>
    <w:multiLevelType w:val="hybridMultilevel"/>
    <w:tmpl w:val="10F4E0AC"/>
    <w:lvl w:ilvl="0" w:tplc="CD18C55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46C41"/>
    <w:multiLevelType w:val="hybridMultilevel"/>
    <w:tmpl w:val="A9A83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45F6C"/>
    <w:multiLevelType w:val="hybridMultilevel"/>
    <w:tmpl w:val="B0D8EBDA"/>
    <w:lvl w:ilvl="0" w:tplc="3A9274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803997">
    <w:abstractNumId w:val="3"/>
  </w:num>
  <w:num w:numId="2" w16cid:durableId="1286306290">
    <w:abstractNumId w:val="0"/>
  </w:num>
  <w:num w:numId="3" w16cid:durableId="214128579">
    <w:abstractNumId w:val="4"/>
  </w:num>
  <w:num w:numId="4" w16cid:durableId="147522563">
    <w:abstractNumId w:val="5"/>
  </w:num>
  <w:num w:numId="5" w16cid:durableId="446393234">
    <w:abstractNumId w:val="1"/>
  </w:num>
  <w:num w:numId="6" w16cid:durableId="775759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9B"/>
    <w:rsid w:val="00001F4F"/>
    <w:rsid w:val="0001031C"/>
    <w:rsid w:val="00074EDA"/>
    <w:rsid w:val="00082C8D"/>
    <w:rsid w:val="0009305D"/>
    <w:rsid w:val="00096175"/>
    <w:rsid w:val="000D56D9"/>
    <w:rsid w:val="00105581"/>
    <w:rsid w:val="00136395"/>
    <w:rsid w:val="00174FCD"/>
    <w:rsid w:val="001B6CCD"/>
    <w:rsid w:val="001F29F5"/>
    <w:rsid w:val="001F52E5"/>
    <w:rsid w:val="001F6841"/>
    <w:rsid w:val="002015F2"/>
    <w:rsid w:val="0021341C"/>
    <w:rsid w:val="00255899"/>
    <w:rsid w:val="00306DB8"/>
    <w:rsid w:val="00335DD4"/>
    <w:rsid w:val="00370D74"/>
    <w:rsid w:val="003722A7"/>
    <w:rsid w:val="003C7798"/>
    <w:rsid w:val="003E2232"/>
    <w:rsid w:val="00402A50"/>
    <w:rsid w:val="004117A4"/>
    <w:rsid w:val="00440642"/>
    <w:rsid w:val="00443194"/>
    <w:rsid w:val="004743B8"/>
    <w:rsid w:val="004E0CB3"/>
    <w:rsid w:val="00517302"/>
    <w:rsid w:val="00596825"/>
    <w:rsid w:val="005D105E"/>
    <w:rsid w:val="006108C2"/>
    <w:rsid w:val="00635C00"/>
    <w:rsid w:val="006E547E"/>
    <w:rsid w:val="00705A6D"/>
    <w:rsid w:val="00727BFE"/>
    <w:rsid w:val="00760F03"/>
    <w:rsid w:val="00767418"/>
    <w:rsid w:val="00784ABD"/>
    <w:rsid w:val="007F5BA2"/>
    <w:rsid w:val="0081544B"/>
    <w:rsid w:val="008170F6"/>
    <w:rsid w:val="00817CCA"/>
    <w:rsid w:val="00850320"/>
    <w:rsid w:val="00854A50"/>
    <w:rsid w:val="00873E2C"/>
    <w:rsid w:val="008A5739"/>
    <w:rsid w:val="008C47F2"/>
    <w:rsid w:val="008D7B5D"/>
    <w:rsid w:val="00913D64"/>
    <w:rsid w:val="0092755C"/>
    <w:rsid w:val="00991D47"/>
    <w:rsid w:val="009B26CE"/>
    <w:rsid w:val="009C4525"/>
    <w:rsid w:val="009C6C4F"/>
    <w:rsid w:val="00A31661"/>
    <w:rsid w:val="00A74A59"/>
    <w:rsid w:val="00AF4275"/>
    <w:rsid w:val="00B446AF"/>
    <w:rsid w:val="00B739E1"/>
    <w:rsid w:val="00B84DAC"/>
    <w:rsid w:val="00B9713E"/>
    <w:rsid w:val="00BE1A26"/>
    <w:rsid w:val="00C17CEF"/>
    <w:rsid w:val="00C52835"/>
    <w:rsid w:val="00C532C3"/>
    <w:rsid w:val="00C55087"/>
    <w:rsid w:val="00C80780"/>
    <w:rsid w:val="00C956EB"/>
    <w:rsid w:val="00CA203D"/>
    <w:rsid w:val="00CE77BD"/>
    <w:rsid w:val="00CF32FD"/>
    <w:rsid w:val="00CF7DEF"/>
    <w:rsid w:val="00D011EC"/>
    <w:rsid w:val="00D54C6A"/>
    <w:rsid w:val="00D64ADC"/>
    <w:rsid w:val="00DA2C06"/>
    <w:rsid w:val="00DD36CE"/>
    <w:rsid w:val="00E12A6B"/>
    <w:rsid w:val="00E12DB0"/>
    <w:rsid w:val="00E36A3B"/>
    <w:rsid w:val="00E5769B"/>
    <w:rsid w:val="00E706B6"/>
    <w:rsid w:val="00E8155D"/>
    <w:rsid w:val="00EE1789"/>
    <w:rsid w:val="00F44E59"/>
    <w:rsid w:val="00F5282D"/>
    <w:rsid w:val="00F6089C"/>
    <w:rsid w:val="00F62D8A"/>
    <w:rsid w:val="00F7228E"/>
    <w:rsid w:val="00F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6A448"/>
  <w15:chartTrackingRefBased/>
  <w15:docId w15:val="{D8C6618B-365F-4E4B-B87C-B293721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69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E576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9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769B"/>
  </w:style>
  <w:style w:type="character" w:styleId="LineNumber">
    <w:name w:val="line number"/>
    <w:basedOn w:val="DefaultParagraphFont"/>
    <w:uiPriority w:val="99"/>
    <w:semiHidden/>
    <w:unhideWhenUsed/>
    <w:rsid w:val="00E57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zeelah Azam</cp:lastModifiedBy>
  <cp:revision>2</cp:revision>
  <dcterms:created xsi:type="dcterms:W3CDTF">2025-02-18T15:27:00Z</dcterms:created>
  <dcterms:modified xsi:type="dcterms:W3CDTF">2025-02-18T15:27:00Z</dcterms:modified>
</cp:coreProperties>
</file>